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ADDEC" w14:textId="2515CC15" w:rsidR="00D34678" w:rsidRPr="006D0D41" w:rsidRDefault="006D0D41">
      <w:pPr>
        <w:rPr>
          <w:b/>
          <w:bCs/>
          <w:lang w:val="en-US"/>
        </w:rPr>
      </w:pPr>
      <w:bookmarkStart w:id="0" w:name="_GoBack"/>
      <w:r w:rsidRPr="006D0D41">
        <w:rPr>
          <w:b/>
          <w:bCs/>
          <w:lang w:val="en-US"/>
        </w:rPr>
        <w:t>Supplementary table 1. Comparison of SDQ total scores rated by caregivers and teachers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81"/>
        <w:gridCol w:w="2317"/>
        <w:gridCol w:w="2038"/>
        <w:gridCol w:w="2073"/>
        <w:gridCol w:w="851"/>
      </w:tblGrid>
      <w:tr w:rsidR="001228A9" w:rsidRPr="00B07182" w14:paraId="2B865F7D" w14:textId="77777777" w:rsidTr="00932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47ECFB" w14:textId="77777777" w:rsidR="001228A9" w:rsidRPr="00B07182" w:rsidRDefault="001228A9" w:rsidP="009327C7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5B168E" w14:textId="77777777" w:rsidR="001228A9" w:rsidRPr="00B07182" w:rsidRDefault="001228A9" w:rsidP="0093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Caregiver ratings</w:t>
            </w:r>
          </w:p>
          <w:p w14:paraId="7A7CEFFE" w14:textId="77777777" w:rsidR="001228A9" w:rsidRPr="00B07182" w:rsidRDefault="001228A9" w:rsidP="0093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mean (CI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0FDC22" w14:textId="77777777" w:rsidR="001228A9" w:rsidRPr="00B07182" w:rsidRDefault="001228A9" w:rsidP="0093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7CDDBE" w14:textId="77777777" w:rsidR="001228A9" w:rsidRPr="00B07182" w:rsidRDefault="001228A9" w:rsidP="0093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Teacher ratings</w:t>
            </w:r>
          </w:p>
          <w:p w14:paraId="5653903F" w14:textId="77777777" w:rsidR="001228A9" w:rsidRPr="00B07182" w:rsidRDefault="001228A9" w:rsidP="0093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mean (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D1B300" w14:textId="77777777" w:rsidR="001228A9" w:rsidRPr="004E79E5" w:rsidRDefault="001228A9" w:rsidP="0093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B07182">
              <w:rPr>
                <w:rFonts w:ascii="Calibri" w:eastAsia="Times New Roman" w:hAnsi="Calibri" w:cs="Times New Roman"/>
                <w:lang w:val="en-US"/>
              </w:rPr>
              <w:t xml:space="preserve">   </w:t>
            </w:r>
            <w:r w:rsidRPr="004E79E5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 xml:space="preserve"> p </w:t>
            </w:r>
          </w:p>
          <w:p w14:paraId="2DCCF958" w14:textId="77777777" w:rsidR="001228A9" w:rsidRPr="00B07182" w:rsidRDefault="001228A9" w:rsidP="0093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B07182">
              <w:rPr>
                <w:rFonts w:ascii="Calibri" w:eastAsia="Times New Roman" w:hAnsi="Calibri" w:cs="Times New Roman"/>
                <w:lang w:val="en-US"/>
              </w:rPr>
              <w:t xml:space="preserve">   </w:t>
            </w:r>
          </w:p>
        </w:tc>
      </w:tr>
      <w:tr w:rsidR="001228A9" w:rsidRPr="00B07182" w14:paraId="10A6D9E7" w14:textId="77777777" w:rsidTr="0093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0A12EE" w14:textId="77777777" w:rsidR="001228A9" w:rsidRPr="00B07182" w:rsidRDefault="001228A9" w:rsidP="009327C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OMT home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850A1A" w14:textId="77777777" w:rsidR="001228A9" w:rsidRPr="00B07182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8.5 (7.17-9.83)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E178E4" w14:textId="77777777" w:rsidR="001228A9" w:rsidRPr="00B07182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E77675" w14:textId="77777777" w:rsidR="001228A9" w:rsidRPr="00B07182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9.3 (7.71-10.8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B81FBF" w14:textId="77777777" w:rsidR="001228A9" w:rsidRPr="00B07182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B07182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.397</w:t>
            </w:r>
          </w:p>
        </w:tc>
      </w:tr>
      <w:tr w:rsidR="001228A9" w:rsidRPr="00B07182" w14:paraId="7A44AA62" w14:textId="77777777" w:rsidTr="006D0D4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FFFFFF" w:themeFill="background1"/>
          </w:tcPr>
          <w:p w14:paraId="6C021B9A" w14:textId="77777777" w:rsidR="001228A9" w:rsidRPr="00B07182" w:rsidRDefault="001228A9" w:rsidP="009327C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OMT fost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 xml:space="preserve"> care</w:t>
            </w:r>
          </w:p>
        </w:tc>
        <w:tc>
          <w:tcPr>
            <w:tcW w:w="2317" w:type="dxa"/>
            <w:shd w:val="clear" w:color="auto" w:fill="FFFFFF" w:themeFill="background1"/>
          </w:tcPr>
          <w:p w14:paraId="27E9D4FD" w14:textId="77777777" w:rsidR="001228A9" w:rsidRPr="00B07182" w:rsidRDefault="001228A9" w:rsidP="0093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16.3 (15.35-17.25)</w:t>
            </w:r>
          </w:p>
        </w:tc>
        <w:tc>
          <w:tcPr>
            <w:tcW w:w="2038" w:type="dxa"/>
            <w:shd w:val="clear" w:color="auto" w:fill="FFFFFF" w:themeFill="background1"/>
          </w:tcPr>
          <w:p w14:paraId="509CB311" w14:textId="77777777" w:rsidR="001228A9" w:rsidRPr="00B07182" w:rsidRDefault="001228A9" w:rsidP="0093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3" w:type="dxa"/>
            <w:shd w:val="clear" w:color="auto" w:fill="FFFFFF" w:themeFill="background1"/>
          </w:tcPr>
          <w:p w14:paraId="268E861E" w14:textId="77777777" w:rsidR="001228A9" w:rsidRPr="00B07182" w:rsidRDefault="001228A9" w:rsidP="0093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071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14.1 (12.91-15.29)</w:t>
            </w:r>
          </w:p>
        </w:tc>
        <w:tc>
          <w:tcPr>
            <w:tcW w:w="851" w:type="dxa"/>
            <w:shd w:val="clear" w:color="auto" w:fill="FFFFFF" w:themeFill="background1"/>
          </w:tcPr>
          <w:p w14:paraId="44BBF8CD" w14:textId="77777777" w:rsidR="001228A9" w:rsidRPr="00B07182" w:rsidRDefault="001228A9" w:rsidP="0093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B07182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.150</w:t>
            </w:r>
          </w:p>
        </w:tc>
      </w:tr>
      <w:tr w:rsidR="001228A9" w:rsidRPr="00B07182" w14:paraId="242E58A9" w14:textId="77777777" w:rsidTr="006D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49709B" w14:textId="585EFAB7" w:rsidR="001228A9" w:rsidRPr="005F3D4C" w:rsidRDefault="001228A9" w:rsidP="009327C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5F3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 xml:space="preserve">Foster </w:t>
            </w:r>
            <w:r w:rsidR="00012A5F" w:rsidRPr="005F3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care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71BFA8" w14:textId="77777777" w:rsidR="001228A9" w:rsidRPr="005F3D4C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US"/>
              </w:rPr>
            </w:pPr>
            <w:r w:rsidRPr="005F3D4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US"/>
              </w:rPr>
              <w:t>14.9 (14.27-15.53)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D23F3D" w14:textId="77777777" w:rsidR="001228A9" w:rsidRPr="005F3D4C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D0CB44" w14:textId="77777777" w:rsidR="001228A9" w:rsidRPr="005F3D4C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US"/>
              </w:rPr>
            </w:pPr>
            <w:r w:rsidRPr="005F3D4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US"/>
              </w:rPr>
              <w:t>11.9 (11.32-12.4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12F42D" w14:textId="77777777" w:rsidR="001228A9" w:rsidRPr="005F3D4C" w:rsidRDefault="001228A9" w:rsidP="0093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F3D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&lt;.001</w:t>
            </w:r>
          </w:p>
        </w:tc>
      </w:tr>
      <w:bookmarkEnd w:id="0"/>
    </w:tbl>
    <w:p w14:paraId="3DA43D4B" w14:textId="2C5FFBD8" w:rsidR="00816F8D" w:rsidRPr="002C0191" w:rsidRDefault="00816F8D"/>
    <w:sectPr w:rsidR="00816F8D" w:rsidRPr="002C01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F5"/>
    <w:rsid w:val="00012A5F"/>
    <w:rsid w:val="0003053D"/>
    <w:rsid w:val="0003704F"/>
    <w:rsid w:val="00040B8B"/>
    <w:rsid w:val="00084603"/>
    <w:rsid w:val="000D5E07"/>
    <w:rsid w:val="000D722A"/>
    <w:rsid w:val="000E7FB3"/>
    <w:rsid w:val="000F3446"/>
    <w:rsid w:val="001228A9"/>
    <w:rsid w:val="00156E18"/>
    <w:rsid w:val="00192F31"/>
    <w:rsid w:val="001F563E"/>
    <w:rsid w:val="002A3A7F"/>
    <w:rsid w:val="002C0191"/>
    <w:rsid w:val="002C042E"/>
    <w:rsid w:val="002C5E40"/>
    <w:rsid w:val="002F67D3"/>
    <w:rsid w:val="00325FC6"/>
    <w:rsid w:val="00392076"/>
    <w:rsid w:val="003A1CA4"/>
    <w:rsid w:val="003A6644"/>
    <w:rsid w:val="003F502F"/>
    <w:rsid w:val="004356E0"/>
    <w:rsid w:val="0046274E"/>
    <w:rsid w:val="0046700E"/>
    <w:rsid w:val="00475956"/>
    <w:rsid w:val="004803A3"/>
    <w:rsid w:val="00501A2E"/>
    <w:rsid w:val="00543610"/>
    <w:rsid w:val="00563FCC"/>
    <w:rsid w:val="005904CC"/>
    <w:rsid w:val="0059211D"/>
    <w:rsid w:val="005970F5"/>
    <w:rsid w:val="005A1827"/>
    <w:rsid w:val="005D2011"/>
    <w:rsid w:val="005D3922"/>
    <w:rsid w:val="005F3D4C"/>
    <w:rsid w:val="006017ED"/>
    <w:rsid w:val="00690A1B"/>
    <w:rsid w:val="006D0D41"/>
    <w:rsid w:val="007035AD"/>
    <w:rsid w:val="00712448"/>
    <w:rsid w:val="0071376B"/>
    <w:rsid w:val="007140F2"/>
    <w:rsid w:val="0076671F"/>
    <w:rsid w:val="007B69DD"/>
    <w:rsid w:val="007C0BE1"/>
    <w:rsid w:val="007C642F"/>
    <w:rsid w:val="007C68E2"/>
    <w:rsid w:val="00816F8D"/>
    <w:rsid w:val="008518D7"/>
    <w:rsid w:val="0089706C"/>
    <w:rsid w:val="008B3A53"/>
    <w:rsid w:val="008F778F"/>
    <w:rsid w:val="00952BBD"/>
    <w:rsid w:val="00964D50"/>
    <w:rsid w:val="009A564A"/>
    <w:rsid w:val="009A63EF"/>
    <w:rsid w:val="009B4F46"/>
    <w:rsid w:val="009D5DF6"/>
    <w:rsid w:val="009E0684"/>
    <w:rsid w:val="00A22734"/>
    <w:rsid w:val="00A52385"/>
    <w:rsid w:val="00A71B9E"/>
    <w:rsid w:val="00AB3F26"/>
    <w:rsid w:val="00B2642C"/>
    <w:rsid w:val="00B819D9"/>
    <w:rsid w:val="00B9582F"/>
    <w:rsid w:val="00BC0D0F"/>
    <w:rsid w:val="00C118E7"/>
    <w:rsid w:val="00C37601"/>
    <w:rsid w:val="00CE7B7E"/>
    <w:rsid w:val="00D050D1"/>
    <w:rsid w:val="00D10ECA"/>
    <w:rsid w:val="00D11968"/>
    <w:rsid w:val="00D2082D"/>
    <w:rsid w:val="00D34678"/>
    <w:rsid w:val="00DB45D2"/>
    <w:rsid w:val="00EB4E5B"/>
    <w:rsid w:val="00FC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8A2B0"/>
  <w15:chartTrackingRefBased/>
  <w15:docId w15:val="{F7173FAF-3E50-4A94-B3D1-49590D86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70F5"/>
    <w:pPr>
      <w:spacing w:after="0" w:line="240" w:lineRule="auto"/>
    </w:pPr>
    <w:rPr>
      <w:rFonts w:eastAsiaTheme="minorEastAsia"/>
      <w:color w:val="000000" w:themeColor="text1" w:themeShade="BF"/>
      <w:lang w:val="nb-NO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970F5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B7E"/>
    <w:rPr>
      <w:rFonts w:ascii="Segoe UI" w:hAnsi="Segoe UI" w:cs="Segoe UI"/>
      <w:sz w:val="18"/>
      <w:szCs w:val="18"/>
      <w:lang w:val="nb-NO"/>
    </w:rPr>
  </w:style>
  <w:style w:type="table" w:styleId="PlainTable4">
    <w:name w:val="Plain Table 4"/>
    <w:basedOn w:val="TableNormal"/>
    <w:uiPriority w:val="44"/>
    <w:rsid w:val="00D10ECA"/>
    <w:pPr>
      <w:spacing w:after="0" w:line="240" w:lineRule="auto"/>
    </w:pPr>
    <w:rPr>
      <w:rFonts w:eastAsiaTheme="minorEastAsia"/>
      <w:lang w:val="nb-NO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7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00E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00E"/>
    <w:rPr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6D0D41"/>
    <w:pPr>
      <w:spacing w:after="0" w:line="240" w:lineRule="auto"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ikemo</dc:creator>
  <cp:keywords/>
  <dc:description/>
  <cp:lastModifiedBy>Amala Gracy M.</cp:lastModifiedBy>
  <cp:revision>8</cp:revision>
  <dcterms:created xsi:type="dcterms:W3CDTF">2020-12-01T10:55:00Z</dcterms:created>
  <dcterms:modified xsi:type="dcterms:W3CDTF">2021-01-24T08:09:00Z</dcterms:modified>
</cp:coreProperties>
</file>